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C85AA" w14:textId="56535DEB" w:rsidR="00E3052A" w:rsidRPr="00E70F38" w:rsidRDefault="00E3052A" w:rsidP="00AD36F5">
      <w:pPr>
        <w:widowControl/>
        <w:spacing w:after="160" w:line="360" w:lineRule="auto"/>
        <w:jc w:val="both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b/>
          <w:sz w:val="24"/>
          <w:szCs w:val="24"/>
        </w:rPr>
        <w:t>Suppl Table 1</w:t>
      </w:r>
      <w:r w:rsidRPr="00E70F38">
        <w:rPr>
          <w:rFonts w:ascii="Arial" w:eastAsia="Arial" w:hAnsi="Arial" w:cs="Arial"/>
          <w:b/>
          <w:sz w:val="24"/>
          <w:szCs w:val="24"/>
        </w:rPr>
        <w:t xml:space="preserve">. </w:t>
      </w:r>
      <w:r w:rsidRPr="00E70F38">
        <w:rPr>
          <w:rFonts w:ascii="Arial" w:eastAsia="Arial" w:hAnsi="Arial" w:cs="Arial"/>
          <w:sz w:val="24"/>
          <w:szCs w:val="24"/>
        </w:rPr>
        <w:t>Comparison of patients with and without persistent dyspnea and normal</w:t>
      </w:r>
      <w:r w:rsidRPr="00E70F38">
        <w:rPr>
          <w:rFonts w:ascii="Arial" w:eastAsia="Arial" w:hAnsi="Arial" w:cs="Arial"/>
          <w:b/>
          <w:sz w:val="24"/>
          <w:szCs w:val="24"/>
        </w:rPr>
        <w:t xml:space="preserve"> </w:t>
      </w:r>
      <w:r w:rsidRPr="00E70F38">
        <w:rPr>
          <w:rFonts w:ascii="Arial" w:eastAsia="Arial" w:hAnsi="Arial" w:cs="Arial"/>
          <w:sz w:val="24"/>
          <w:szCs w:val="24"/>
        </w:rPr>
        <w:t>exercise cap</w:t>
      </w:r>
      <w:r w:rsidRPr="00E70F38">
        <w:rPr>
          <w:rFonts w:ascii="Arial" w:eastAsia="Arial" w:hAnsi="Arial" w:cs="Arial"/>
          <w:sz w:val="24"/>
          <w:szCs w:val="24"/>
          <w:highlight w:val="white"/>
        </w:rPr>
        <w:t>acity</w:t>
      </w:r>
    </w:p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421"/>
        <w:gridCol w:w="141"/>
        <w:gridCol w:w="142"/>
        <w:gridCol w:w="3265"/>
        <w:gridCol w:w="2127"/>
        <w:gridCol w:w="2126"/>
        <w:gridCol w:w="1134"/>
      </w:tblGrid>
      <w:tr w:rsidR="00E3052A" w:rsidRPr="007B2475" w14:paraId="49019FE9" w14:textId="77777777" w:rsidTr="00BC63A0">
        <w:trPr>
          <w:trHeight w:val="330"/>
        </w:trPr>
        <w:tc>
          <w:tcPr>
            <w:tcW w:w="396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509F2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r w:rsidRPr="007B2475">
              <w:rPr>
                <w:rFonts w:ascii="Arial" w:eastAsia="Arial" w:hAnsi="Arial" w:cs="Arial"/>
                <w:b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F57CB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proofErr w:type="spellStart"/>
            <w:r w:rsidRPr="007B2475">
              <w:rPr>
                <w:rFonts w:ascii="Arial" w:eastAsia="Arial" w:hAnsi="Arial" w:cs="Arial"/>
                <w:b/>
              </w:rPr>
              <w:t>mMRC</w:t>
            </w:r>
            <w:proofErr w:type="spellEnd"/>
            <w:r w:rsidRPr="007B2475">
              <w:rPr>
                <w:rFonts w:ascii="Arial" w:eastAsia="Arial" w:hAnsi="Arial" w:cs="Arial"/>
                <w:b/>
              </w:rPr>
              <w:t xml:space="preserve"> = 0</w:t>
            </w:r>
          </w:p>
          <w:p w14:paraId="60BD8BF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(n = 2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B01BC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proofErr w:type="spellStart"/>
            <w:r w:rsidRPr="007B2475">
              <w:rPr>
                <w:rFonts w:ascii="Arial" w:eastAsia="Arial" w:hAnsi="Arial" w:cs="Arial"/>
                <w:b/>
              </w:rPr>
              <w:t>mMRC</w:t>
            </w:r>
            <w:proofErr w:type="spellEnd"/>
            <w:r w:rsidRPr="007B2475">
              <w:rPr>
                <w:rFonts w:ascii="Arial" w:eastAsia="Arial" w:hAnsi="Arial" w:cs="Arial"/>
                <w:b/>
              </w:rPr>
              <w:t xml:space="preserve"> ≥ 1</w:t>
            </w:r>
          </w:p>
          <w:p w14:paraId="1926D4A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(n = 2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B99E7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p-value</w:t>
            </w:r>
          </w:p>
        </w:tc>
      </w:tr>
      <w:tr w:rsidR="00E3052A" w:rsidRPr="007B2475" w14:paraId="23C8268E" w14:textId="77777777" w:rsidTr="00BC63A0">
        <w:trPr>
          <w:trHeight w:val="135"/>
        </w:trPr>
        <w:tc>
          <w:tcPr>
            <w:tcW w:w="3969" w:type="dxa"/>
            <w:gridSpan w:val="4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60959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  <w:i/>
              </w:rPr>
              <w:t>Patient’s characteristic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56F06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51B4F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98A393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12C123CE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7BDB7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3AA05CA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Age (years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0FFB8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64.4 (55.9-69.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31BAC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69.5 (66.8-72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D7D98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0.02</w:t>
            </w:r>
          </w:p>
        </w:tc>
      </w:tr>
      <w:tr w:rsidR="00E3052A" w:rsidRPr="007B2475" w14:paraId="7EC3B6C8" w14:textId="77777777" w:rsidTr="00BC63A0">
        <w:trPr>
          <w:trHeight w:val="225"/>
        </w:trPr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8750C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6033C6C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BMI (kg/m2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5E89C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29.8 ± 3.6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D77E7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0.3 ± 5.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1A79E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70</w:t>
            </w:r>
          </w:p>
        </w:tc>
      </w:tr>
      <w:tr w:rsidR="00E3052A" w:rsidRPr="007B2475" w14:paraId="7F6A6E66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48206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2B0ED75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Smoker or former smoke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67337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1 (4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2E2B6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5 (65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44F4A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16</w:t>
            </w:r>
          </w:p>
        </w:tc>
      </w:tr>
      <w:tr w:rsidR="00E3052A" w:rsidRPr="007B2475" w14:paraId="4A2502BF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1A470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58248B4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ICU stay (days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FFD63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7.2 ± 9.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C906D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21.0 ± 13.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19502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24</w:t>
            </w:r>
          </w:p>
        </w:tc>
      </w:tr>
      <w:tr w:rsidR="00E3052A" w:rsidRPr="007B2475" w14:paraId="101E1FE5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E728A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270FBBF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Pulmonary embolism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AB44D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6 (24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7C5F2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5 (21.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5AD80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&gt;0.99</w:t>
            </w:r>
          </w:p>
        </w:tc>
      </w:tr>
      <w:tr w:rsidR="00E3052A" w:rsidRPr="007B2475" w14:paraId="045C9919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BA532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7D14090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Respiratory rehabilitatio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AA5A7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5 (60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5E08E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5 (65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889F8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77</w:t>
            </w:r>
          </w:p>
        </w:tc>
      </w:tr>
      <w:tr w:rsidR="00E3052A" w:rsidRPr="007B2475" w14:paraId="22FD2F87" w14:textId="77777777" w:rsidTr="00BC63A0">
        <w:tc>
          <w:tcPr>
            <w:tcW w:w="3969" w:type="dxa"/>
            <w:gridSpan w:val="4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69F72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  <w:i/>
              </w:rPr>
              <w:t>Pulmonary function test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3B46F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1D792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BE5CD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420B25D9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150C2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50804AA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FEV1 (% predicted) 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BBABC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15.6 ± 18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B9A7F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5.5 ± 19.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6E85A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07</w:t>
            </w:r>
          </w:p>
        </w:tc>
      </w:tr>
      <w:tr w:rsidR="00E3052A" w:rsidRPr="007B2475" w14:paraId="0EE94404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B7D42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6753436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FVC (% 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4D685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14.6 ± 17.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A9762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6.5 ± 16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25884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09</w:t>
            </w:r>
          </w:p>
        </w:tc>
      </w:tr>
      <w:tr w:rsidR="00E3052A" w:rsidRPr="007B2475" w14:paraId="0296C7A6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E3007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10963CE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TLC (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AB826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95 (89-10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B64F0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98 (88-10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02C6F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87</w:t>
            </w:r>
          </w:p>
        </w:tc>
      </w:tr>
      <w:tr w:rsidR="00E3052A" w:rsidRPr="007B2475" w14:paraId="7C873037" w14:textId="77777777" w:rsidTr="00BC63A0">
        <w:trPr>
          <w:trHeight w:val="300"/>
        </w:trPr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75D257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5C1345C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7B2475">
              <w:rPr>
                <w:rFonts w:ascii="Arial" w:eastAsia="Arial" w:hAnsi="Arial" w:cs="Arial"/>
              </w:rPr>
              <w:t>D</w:t>
            </w:r>
            <w:r w:rsidRPr="007B2475">
              <w:rPr>
                <w:rFonts w:ascii="Arial" w:eastAsia="Arial" w:hAnsi="Arial" w:cs="Arial"/>
                <w:vertAlign w:val="subscript"/>
              </w:rPr>
              <w:t>LCO</w:t>
            </w:r>
            <w:r w:rsidRPr="007B2475">
              <w:rPr>
                <w:rFonts w:ascii="Arial" w:eastAsia="Arial" w:hAnsi="Arial" w:cs="Arial"/>
              </w:rPr>
              <w:t>cor</w:t>
            </w:r>
            <w:proofErr w:type="spellEnd"/>
            <w:r w:rsidRPr="007B2475">
              <w:rPr>
                <w:rFonts w:ascii="Arial" w:eastAsia="Arial" w:hAnsi="Arial" w:cs="Arial"/>
              </w:rPr>
              <w:t xml:space="preserve"> (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698D2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3.9 ± 14.8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582C03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3.2 ± 20.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9D670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89</w:t>
            </w:r>
          </w:p>
        </w:tc>
      </w:tr>
      <w:tr w:rsidR="00E3052A" w:rsidRPr="007B2475" w14:paraId="0E97B9F5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51ADA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7D7FF3A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KCO (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B31D8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5.1 ± 10.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81293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4.5 ± 20.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18483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88</w:t>
            </w:r>
          </w:p>
        </w:tc>
      </w:tr>
      <w:tr w:rsidR="00E3052A" w:rsidRPr="007B2475" w14:paraId="0E60ADD0" w14:textId="77777777" w:rsidTr="00BC63A0">
        <w:tc>
          <w:tcPr>
            <w:tcW w:w="3969" w:type="dxa"/>
            <w:gridSpan w:val="4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C59A2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  <w:i/>
              </w:rPr>
              <w:t xml:space="preserve">CPET at </w:t>
            </w:r>
            <w:proofErr w:type="spellStart"/>
            <w:r w:rsidRPr="007B2475">
              <w:rPr>
                <w:rFonts w:ascii="Arial" w:eastAsia="Arial" w:hAnsi="Arial" w:cs="Arial"/>
                <w:b/>
                <w:i/>
              </w:rPr>
              <w:t>AT</w:t>
            </w:r>
            <w:proofErr w:type="spellEnd"/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B7EC8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FA354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DB127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503AABA6" w14:textId="77777777" w:rsidTr="00BC63A0">
        <w:trPr>
          <w:trHeight w:val="72"/>
        </w:trPr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F8AFB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387A17A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Anaerobic threshold (%VO</w:t>
            </w:r>
            <w:r w:rsidRPr="007B2475">
              <w:rPr>
                <w:rFonts w:ascii="Arial" w:eastAsia="Arial" w:hAnsi="Arial" w:cs="Arial"/>
                <w:vertAlign w:val="subscript"/>
              </w:rPr>
              <w:t xml:space="preserve">2 </w:t>
            </w:r>
            <w:r w:rsidRPr="007B2475">
              <w:rPr>
                <w:rFonts w:ascii="Arial" w:eastAsia="Arial" w:hAnsi="Arial" w:cs="Arial"/>
              </w:rPr>
              <w:t>peak 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EA84D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66.0 (55.4-75.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F7DD4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64.0 (55.3-67.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F132E7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44</w:t>
            </w:r>
          </w:p>
        </w:tc>
      </w:tr>
      <w:tr w:rsidR="00E3052A" w:rsidRPr="007B2475" w14:paraId="2F0A42AD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D7D013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735661C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PetC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 xml:space="preserve">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F14F3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40.6 ± 5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7958B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8.6 ± 5.1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4DF70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23</w:t>
            </w:r>
          </w:p>
        </w:tc>
      </w:tr>
      <w:tr w:rsidR="00E3052A" w:rsidRPr="007B2475" w14:paraId="5268FAFD" w14:textId="77777777" w:rsidTr="00BC63A0">
        <w:tc>
          <w:tcPr>
            <w:tcW w:w="3969" w:type="dxa"/>
            <w:gridSpan w:val="4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ACA1B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  <w:i/>
              </w:rPr>
              <w:t>CPET at peak 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C5C70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70F237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091B4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280ECB7D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71A79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4336D9A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Performanc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48529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95B89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D80A4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686A3B80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A14CC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90A79D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Dyspnea, Borg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F1960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8 (5.5-10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168CA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8 (7-</w:t>
            </w:r>
            <w:proofErr w:type="gramStart"/>
            <w:r w:rsidRPr="007B2475">
              <w:rPr>
                <w:rFonts w:ascii="Arial" w:eastAsia="Arial" w:hAnsi="Arial" w:cs="Arial"/>
              </w:rPr>
              <w:t>10)*</w:t>
            </w:r>
            <w:proofErr w:type="gramEnd"/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1E95E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48</w:t>
            </w:r>
          </w:p>
        </w:tc>
      </w:tr>
      <w:tr w:rsidR="00E3052A" w:rsidRPr="007B2475" w14:paraId="6318E2AB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79834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26AD21B7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Reasons for stopping exercis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F33FC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E3588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C8816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4C37062B" w14:textId="77777777" w:rsidTr="00BC63A0">
        <w:tc>
          <w:tcPr>
            <w:tcW w:w="704" w:type="dxa"/>
            <w:gridSpan w:val="3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BCB86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 xml:space="preserve">   </w:t>
            </w:r>
          </w:p>
        </w:tc>
        <w:tc>
          <w:tcPr>
            <w:tcW w:w="3265" w:type="dxa"/>
            <w:shd w:val="clear" w:color="auto" w:fill="FFFFFF"/>
          </w:tcPr>
          <w:p w14:paraId="7EFA172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Leg discomfor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585DE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8 (7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16920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7 (30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ECD1B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0.008</w:t>
            </w:r>
          </w:p>
        </w:tc>
      </w:tr>
      <w:tr w:rsidR="00E3052A" w:rsidRPr="007B2475" w14:paraId="19CF2E1A" w14:textId="77777777" w:rsidTr="00BC63A0">
        <w:tc>
          <w:tcPr>
            <w:tcW w:w="704" w:type="dxa"/>
            <w:gridSpan w:val="3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F4768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265" w:type="dxa"/>
            <w:shd w:val="clear" w:color="auto" w:fill="FFFFFF"/>
          </w:tcPr>
          <w:p w14:paraId="3E745A9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Dyspnea discomfor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C3E6D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5 (20.0 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7C72D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3 (56.5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4F8C8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0.01</w:t>
            </w:r>
          </w:p>
        </w:tc>
      </w:tr>
      <w:tr w:rsidR="00E3052A" w:rsidRPr="007B2475" w14:paraId="4DA9D666" w14:textId="77777777" w:rsidTr="00BC63A0">
        <w:tc>
          <w:tcPr>
            <w:tcW w:w="704" w:type="dxa"/>
            <w:gridSpan w:val="3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28561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265" w:type="dxa"/>
            <w:shd w:val="clear" w:color="auto" w:fill="FFFFFF"/>
          </w:tcPr>
          <w:p w14:paraId="727C78F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Both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3A75A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 (4.0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C139C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2 (8.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D154A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60</w:t>
            </w:r>
          </w:p>
        </w:tc>
      </w:tr>
      <w:tr w:rsidR="00E3052A" w:rsidRPr="007B2475" w14:paraId="7DC663B6" w14:textId="77777777" w:rsidTr="00BC63A0">
        <w:tc>
          <w:tcPr>
            <w:tcW w:w="704" w:type="dxa"/>
            <w:gridSpan w:val="3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92DC5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265" w:type="dxa"/>
            <w:shd w:val="clear" w:color="auto" w:fill="FFFFFF"/>
          </w:tcPr>
          <w:p w14:paraId="281B2AC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Other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43F65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 (4.0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4E6BB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 (4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86BB2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&gt;0.99</w:t>
            </w:r>
          </w:p>
        </w:tc>
      </w:tr>
      <w:tr w:rsidR="00E3052A" w:rsidRPr="007B2475" w14:paraId="4CC66318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EC453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092716E3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Effort duration (seconds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A5AAC7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574.4 ± 103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95637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598.2 ± 59.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16B263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33</w:t>
            </w:r>
          </w:p>
        </w:tc>
      </w:tr>
      <w:tr w:rsidR="00E3052A" w:rsidRPr="007B2475" w14:paraId="33CEFA9C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D4757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EAB700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Workload (% 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F6C5D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14.2 ± 25.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10B39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12.3 ± 21.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C612D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78</w:t>
            </w:r>
          </w:p>
        </w:tc>
      </w:tr>
      <w:tr w:rsidR="00E3052A" w:rsidRPr="007B2475" w14:paraId="0214F8B9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71076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5936580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V’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 xml:space="preserve"> peak, ml/kg/min %predicted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DCF62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2.7 (96.3-111.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DC845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0.9 (93.2-106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CF058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37</w:t>
            </w:r>
          </w:p>
        </w:tc>
      </w:tr>
      <w:tr w:rsidR="00E3052A" w:rsidRPr="007B2475" w14:paraId="0ACB801E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968667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 </w:t>
            </w:r>
          </w:p>
        </w:tc>
        <w:tc>
          <w:tcPr>
            <w:tcW w:w="3548" w:type="dxa"/>
            <w:gridSpan w:val="3"/>
            <w:shd w:val="clear" w:color="auto" w:fill="FFFFFF"/>
          </w:tcPr>
          <w:p w14:paraId="1EAF1C47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Ventilatio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DC87C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5137F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DD607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29F668E6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FEB72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35C5D64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VE (L/min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B9F34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85.4 ± 20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B5C47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81.6 ± 23.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3E66B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56</w:t>
            </w:r>
          </w:p>
        </w:tc>
      </w:tr>
      <w:tr w:rsidR="00E3052A" w:rsidRPr="007B2475" w14:paraId="30FB3932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22F5C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13CA6C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RE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D7942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.1 ± 0.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5CB23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.11 ± 0.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2D5AA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69</w:t>
            </w:r>
          </w:p>
        </w:tc>
      </w:tr>
      <w:tr w:rsidR="00E3052A" w:rsidRPr="007B2475" w14:paraId="78593ED3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CDF10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67A5814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Breathing reserve (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5D367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4.7 ± 12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FE68F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29.3 ± 14.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0E86E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16</w:t>
            </w:r>
          </w:p>
        </w:tc>
      </w:tr>
      <w:tr w:rsidR="00E3052A" w:rsidRPr="007B2475" w14:paraId="684E166D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CC23C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3C86791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PetC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 xml:space="preserve">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E1413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4.9 ± 5.8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9012E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3.8 ± 4.8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330B87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48</w:t>
            </w:r>
          </w:p>
        </w:tc>
      </w:tr>
      <w:tr w:rsidR="00E3052A" w:rsidRPr="007B2475" w14:paraId="10C61E92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BF526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44C8139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Circulation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A4D5E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AF12C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6F380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15358DF4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8F845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6BD47AA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HR (beats/min, 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73623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97.7 ± 13.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8ACAB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96.7 ± 12.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90A5C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79</w:t>
            </w:r>
          </w:p>
        </w:tc>
      </w:tr>
      <w:tr w:rsidR="00E3052A" w:rsidRPr="007B2475" w14:paraId="76D070FD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93935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3289732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Heart rate reserve (%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13C8F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6 (0.0-14.3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11296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2 (0.0-15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6E62C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82</w:t>
            </w:r>
          </w:p>
        </w:tc>
      </w:tr>
      <w:tr w:rsidR="00E3052A" w:rsidRPr="007B2475" w14:paraId="166E88A8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8B8E0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45D5512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V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 xml:space="preserve"> pulse (%predicted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981DF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4.7 ± 24.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C3494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07.2 ± 19.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DFF95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69</w:t>
            </w:r>
          </w:p>
        </w:tc>
      </w:tr>
      <w:tr w:rsidR="00E3052A" w:rsidRPr="007B2475" w14:paraId="7CAEBE79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7D520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47C0847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ΔHR/ΔV’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A6FD0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43.8 (31.2-49.2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46FFE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40.3 (33.3-47.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D3A6B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83</w:t>
            </w:r>
          </w:p>
        </w:tc>
      </w:tr>
      <w:tr w:rsidR="00E3052A" w:rsidRPr="007B2475" w14:paraId="3EBEEB6F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CE108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3A5E074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ΔV’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>/ΔW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4B0E8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4.14 (13.5-15.2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785C8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4.70 (13.6-15.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8295F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52</w:t>
            </w:r>
          </w:p>
        </w:tc>
      </w:tr>
      <w:tr w:rsidR="00E3052A" w:rsidRPr="007B2475" w14:paraId="739F4D56" w14:textId="77777777" w:rsidTr="00BC63A0">
        <w:tc>
          <w:tcPr>
            <w:tcW w:w="42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5AD39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607458F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Gas exchang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86DBE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AEAEF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7A29B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69F7A960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66BFB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1DD6E49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VE/V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 xml:space="preserve"> ratio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0D604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41.4 ± 6.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329C2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42.6 ± 5.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9DEF7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49</w:t>
            </w:r>
          </w:p>
        </w:tc>
      </w:tr>
      <w:tr w:rsidR="00E3052A" w:rsidRPr="007B2475" w14:paraId="341BE039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29B44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23F69B1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OUE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A8357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.9 (1.6-2.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170E7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1.9 (1.7-2.</w:t>
            </w:r>
            <w:proofErr w:type="gramStart"/>
            <w:r w:rsidRPr="007B2475">
              <w:rPr>
                <w:rFonts w:ascii="Arial" w:eastAsia="Arial" w:hAnsi="Arial" w:cs="Arial"/>
              </w:rPr>
              <w:t>3)*</w:t>
            </w:r>
            <w:proofErr w:type="gramEnd"/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92999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69</w:t>
            </w:r>
          </w:p>
        </w:tc>
      </w:tr>
      <w:tr w:rsidR="00E3052A" w:rsidRPr="007B2475" w14:paraId="45471E7C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75A96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38F16F5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VE/VC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 xml:space="preserve"> ratio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497E6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7.3 ± 6.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8208F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8.7 ± 5.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9D8D6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38</w:t>
            </w:r>
          </w:p>
        </w:tc>
      </w:tr>
      <w:tr w:rsidR="00E3052A" w:rsidRPr="007B2475" w14:paraId="6DD662BB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694201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6515FAB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VE/VC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 xml:space="preserve"> slop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408DA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7.4 ± 7.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8748F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7.1 ± 6.1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05F00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89</w:t>
            </w:r>
          </w:p>
        </w:tc>
      </w:tr>
      <w:tr w:rsidR="00E3052A" w:rsidRPr="007B2475" w14:paraId="030E8CBB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969B7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30D7F87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VD/V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645A0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28 (±0.06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DDB19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32 (±0.</w:t>
            </w:r>
            <w:proofErr w:type="gramStart"/>
            <w:r w:rsidRPr="007B2475">
              <w:rPr>
                <w:rFonts w:ascii="Arial" w:eastAsia="Arial" w:hAnsi="Arial" w:cs="Arial"/>
              </w:rPr>
              <w:t>07)*</w:t>
            </w:r>
            <w:proofErr w:type="gramEnd"/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F3479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0.04</w:t>
            </w:r>
          </w:p>
        </w:tc>
      </w:tr>
      <w:tr w:rsidR="00E3052A" w:rsidRPr="007B2475" w14:paraId="5BAE374D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3994B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1C0BCFF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pH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36BF4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7.3 ± 0.0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55D52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7.3 ± 0.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DDF28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44</w:t>
            </w:r>
          </w:p>
        </w:tc>
      </w:tr>
      <w:tr w:rsidR="00E3052A" w:rsidRPr="007B2475" w14:paraId="0A5BC0B3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8C746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3859FDFD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pCap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 xml:space="preserve">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71AEB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84.6 ± 7.5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47D00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77.2 ± 1.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05B0C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0.01</w:t>
            </w:r>
          </w:p>
        </w:tc>
      </w:tr>
      <w:tr w:rsidR="00E3052A" w:rsidRPr="007B2475" w14:paraId="646BED08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FC56E9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779F183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pCapCO</w:t>
            </w:r>
            <w:r w:rsidRPr="007B2475">
              <w:rPr>
                <w:rFonts w:ascii="Arial" w:eastAsia="Arial" w:hAnsi="Arial" w:cs="Arial"/>
                <w:vertAlign w:val="subscript"/>
              </w:rPr>
              <w:t>2</w:t>
            </w:r>
            <w:r w:rsidRPr="007B2475">
              <w:rPr>
                <w:rFonts w:ascii="Arial" w:eastAsia="Arial" w:hAnsi="Arial" w:cs="Arial"/>
              </w:rPr>
              <w:t xml:space="preserve">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70BB4A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4.1 ± 3.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CDE078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4.8 ± 4.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294C95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51</w:t>
            </w:r>
          </w:p>
        </w:tc>
      </w:tr>
      <w:tr w:rsidR="00E3052A" w:rsidRPr="007B2475" w14:paraId="66A0CCA8" w14:textId="77777777" w:rsidTr="00BC63A0">
        <w:tc>
          <w:tcPr>
            <w:tcW w:w="562" w:type="dxa"/>
            <w:gridSpan w:val="2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714452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shd w:val="clear" w:color="auto" w:fill="FFFFFF"/>
          </w:tcPr>
          <w:p w14:paraId="6356AD4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P(A-a) (mmHg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42F63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34.2 ± 5.9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ED0310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40.9 ± 9.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9B372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0.006</w:t>
            </w:r>
          </w:p>
        </w:tc>
      </w:tr>
      <w:tr w:rsidR="00E3052A" w:rsidRPr="007B2475" w14:paraId="24341E67" w14:textId="77777777" w:rsidTr="00BC63A0">
        <w:tc>
          <w:tcPr>
            <w:tcW w:w="421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D826E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548" w:type="dxa"/>
            <w:gridSpan w:val="3"/>
            <w:shd w:val="clear" w:color="auto" w:fill="FFFFFF"/>
          </w:tcPr>
          <w:p w14:paraId="1C59CFB4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  <w:b/>
              </w:rPr>
              <w:t>Metabolic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81E70F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8A0CE7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1DEDA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E3052A" w:rsidRPr="007B2475" w14:paraId="30CD0BE2" w14:textId="77777777" w:rsidTr="00BC63A0">
        <w:tc>
          <w:tcPr>
            <w:tcW w:w="562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7F285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407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14:paraId="6F3C548B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Lactatemia (mmol/L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8453E6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8.4 (6.8-9.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93A50E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7.4 (5.7-8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2FBF5C" w14:textId="77777777" w:rsidR="00E3052A" w:rsidRPr="007B2475" w:rsidRDefault="00E3052A" w:rsidP="007B2475">
            <w:pPr>
              <w:widowControl/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B2475">
              <w:rPr>
                <w:rFonts w:ascii="Arial" w:eastAsia="Arial" w:hAnsi="Arial" w:cs="Arial"/>
              </w:rPr>
              <w:t>0.25</w:t>
            </w:r>
          </w:p>
        </w:tc>
      </w:tr>
    </w:tbl>
    <w:p w14:paraId="3A691FEC" w14:textId="454DA050" w:rsidR="00872FC2" w:rsidRPr="007B2475" w:rsidRDefault="00E3052A" w:rsidP="007B2475">
      <w:pPr>
        <w:jc w:val="both"/>
      </w:pPr>
      <w:r w:rsidRPr="007B2475">
        <w:rPr>
          <w:rFonts w:ascii="Arial" w:eastAsia="Arial" w:hAnsi="Arial" w:cs="Arial"/>
        </w:rPr>
        <w:t>Data are shown as the number of subjects (%), means ± SD or medians [first quartile; third quartile],</w:t>
      </w:r>
      <w:r w:rsidRPr="007B2475">
        <w:rPr>
          <w:rFonts w:ascii="Arial" w:eastAsia="Arial" w:hAnsi="Arial" w:cs="Arial"/>
          <w:highlight w:val="white"/>
        </w:rPr>
        <w:t xml:space="preserve"> Student’s t- or Mann–Whitney tests were computed to assess statistical differences for normal or non-normal quantitative. Fisher’s exact test was used for analysis of contingency tables. </w:t>
      </w:r>
      <w:r w:rsidRPr="007B2475">
        <w:rPr>
          <w:rFonts w:ascii="Arial" w:eastAsia="Arial" w:hAnsi="Arial" w:cs="Arial"/>
        </w:rPr>
        <w:t xml:space="preserve">Abbreviations: BMI, Body Mass Index; ICU, Intensive Care Unit;  FEV1, Forced Expiratory Volume at 1st second; FVC, Forced Vital Capacity; TLC, total lung capacity; </w:t>
      </w:r>
      <w:proofErr w:type="spellStart"/>
      <w:r w:rsidRPr="007B2475">
        <w:rPr>
          <w:rFonts w:ascii="Arial" w:eastAsia="Arial" w:hAnsi="Arial" w:cs="Arial"/>
        </w:rPr>
        <w:t>DL</w:t>
      </w:r>
      <w:r w:rsidRPr="007B2475">
        <w:rPr>
          <w:rFonts w:ascii="Arial" w:eastAsia="Arial" w:hAnsi="Arial" w:cs="Arial"/>
          <w:vertAlign w:val="subscript"/>
        </w:rPr>
        <w:t>CO</w:t>
      </w:r>
      <w:r w:rsidRPr="007B2475">
        <w:rPr>
          <w:rFonts w:ascii="Arial" w:eastAsia="Arial" w:hAnsi="Arial" w:cs="Arial"/>
        </w:rPr>
        <w:t>cor</w:t>
      </w:r>
      <w:proofErr w:type="spellEnd"/>
      <w:r w:rsidRPr="007B2475">
        <w:rPr>
          <w:rFonts w:ascii="Arial" w:eastAsia="Arial" w:hAnsi="Arial" w:cs="Arial"/>
        </w:rPr>
        <w:t>, lung transfer for carbon monoxide; KCO, carbon monoxide transfer coefficient; V’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>, oxygen uptake; VE, minute ventilation;  RER, respiratory exchange ratio;  PetC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>, end-tidal pressure of C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>; HR, heart rate; WR: Work Rate; OUES, oxygen uptake efficiency slope; V’C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>, carbon dioxide production; V’E/V’O</w:t>
      </w:r>
      <w:r w:rsidRPr="007B2475">
        <w:rPr>
          <w:rFonts w:ascii="Arial" w:eastAsia="Arial" w:hAnsi="Arial" w:cs="Arial"/>
          <w:vertAlign w:val="subscript"/>
        </w:rPr>
        <w:t xml:space="preserve">2 </w:t>
      </w:r>
      <w:r w:rsidRPr="007B2475">
        <w:rPr>
          <w:rFonts w:ascii="Arial" w:eastAsia="Arial" w:hAnsi="Arial" w:cs="Arial"/>
        </w:rPr>
        <w:t>and V’E/V’C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>, ventilatory equivalents for oxygen and carbon dioxide; VD: Dead Volume; VT, tidal volume; Pcap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>, capillary arterialized p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>; PcapC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>, capillary arterialized pC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>; P(A-a)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</w:rPr>
        <w:t xml:space="preserve"> Alveolar-arterial gradient for O</w:t>
      </w:r>
      <w:r w:rsidRPr="007B2475">
        <w:rPr>
          <w:rFonts w:ascii="Arial" w:eastAsia="Arial" w:hAnsi="Arial" w:cs="Arial"/>
          <w:vertAlign w:val="subscript"/>
        </w:rPr>
        <w:t>2</w:t>
      </w:r>
      <w:r w:rsidRPr="007B2475">
        <w:rPr>
          <w:rFonts w:ascii="Arial" w:eastAsia="Arial" w:hAnsi="Arial" w:cs="Arial"/>
          <w:highlight w:val="white"/>
        </w:rPr>
        <w:t>. *Missing values for n=1 patient.</w:t>
      </w:r>
    </w:p>
    <w:sectPr w:rsidR="00872FC2" w:rsidRPr="007B24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52A"/>
    <w:rsid w:val="00002569"/>
    <w:rsid w:val="00002711"/>
    <w:rsid w:val="000200EF"/>
    <w:rsid w:val="000209D7"/>
    <w:rsid w:val="00040FC6"/>
    <w:rsid w:val="00043830"/>
    <w:rsid w:val="00056196"/>
    <w:rsid w:val="00067FBB"/>
    <w:rsid w:val="00070AC6"/>
    <w:rsid w:val="00070DE9"/>
    <w:rsid w:val="000718DE"/>
    <w:rsid w:val="000737FC"/>
    <w:rsid w:val="00080844"/>
    <w:rsid w:val="00082DE7"/>
    <w:rsid w:val="000913D6"/>
    <w:rsid w:val="00093975"/>
    <w:rsid w:val="000A507F"/>
    <w:rsid w:val="000B5120"/>
    <w:rsid w:val="000C1BC3"/>
    <w:rsid w:val="000C3BB5"/>
    <w:rsid w:val="000D74FA"/>
    <w:rsid w:val="000E7199"/>
    <w:rsid w:val="000E7EB5"/>
    <w:rsid w:val="00100B73"/>
    <w:rsid w:val="0012172A"/>
    <w:rsid w:val="00121ED1"/>
    <w:rsid w:val="001227D4"/>
    <w:rsid w:val="00123A80"/>
    <w:rsid w:val="00123D15"/>
    <w:rsid w:val="00135884"/>
    <w:rsid w:val="001453AB"/>
    <w:rsid w:val="00151755"/>
    <w:rsid w:val="0015744F"/>
    <w:rsid w:val="00160838"/>
    <w:rsid w:val="001655D0"/>
    <w:rsid w:val="00172F15"/>
    <w:rsid w:val="00182CAB"/>
    <w:rsid w:val="001864E5"/>
    <w:rsid w:val="00191E16"/>
    <w:rsid w:val="001B22D1"/>
    <w:rsid w:val="001B2EC6"/>
    <w:rsid w:val="001B7CBA"/>
    <w:rsid w:val="001D11B1"/>
    <w:rsid w:val="001D4833"/>
    <w:rsid w:val="001E0CF0"/>
    <w:rsid w:val="0020083B"/>
    <w:rsid w:val="00201E9F"/>
    <w:rsid w:val="00205945"/>
    <w:rsid w:val="00206018"/>
    <w:rsid w:val="00214B65"/>
    <w:rsid w:val="002173B5"/>
    <w:rsid w:val="00220CED"/>
    <w:rsid w:val="002212F4"/>
    <w:rsid w:val="002270B5"/>
    <w:rsid w:val="00230CF5"/>
    <w:rsid w:val="002314EA"/>
    <w:rsid w:val="0023568E"/>
    <w:rsid w:val="00241F3D"/>
    <w:rsid w:val="00245771"/>
    <w:rsid w:val="00250567"/>
    <w:rsid w:val="0025700C"/>
    <w:rsid w:val="002636B9"/>
    <w:rsid w:val="002636FA"/>
    <w:rsid w:val="00264FEE"/>
    <w:rsid w:val="00281E6D"/>
    <w:rsid w:val="00286E5F"/>
    <w:rsid w:val="0029129B"/>
    <w:rsid w:val="00292A56"/>
    <w:rsid w:val="00295C7C"/>
    <w:rsid w:val="00296B79"/>
    <w:rsid w:val="002A4254"/>
    <w:rsid w:val="002B2D0D"/>
    <w:rsid w:val="002B3D00"/>
    <w:rsid w:val="002B53B2"/>
    <w:rsid w:val="002C127C"/>
    <w:rsid w:val="002C5DDC"/>
    <w:rsid w:val="002D1178"/>
    <w:rsid w:val="002D33EA"/>
    <w:rsid w:val="002D3AFE"/>
    <w:rsid w:val="002D7FEA"/>
    <w:rsid w:val="00307432"/>
    <w:rsid w:val="0032347E"/>
    <w:rsid w:val="003249B9"/>
    <w:rsid w:val="00326BBD"/>
    <w:rsid w:val="003319A6"/>
    <w:rsid w:val="00334104"/>
    <w:rsid w:val="00335091"/>
    <w:rsid w:val="00342B76"/>
    <w:rsid w:val="00345F46"/>
    <w:rsid w:val="00351028"/>
    <w:rsid w:val="003548AC"/>
    <w:rsid w:val="003615E5"/>
    <w:rsid w:val="00365B0D"/>
    <w:rsid w:val="00377361"/>
    <w:rsid w:val="0039030A"/>
    <w:rsid w:val="00397D11"/>
    <w:rsid w:val="003A2733"/>
    <w:rsid w:val="003B48B6"/>
    <w:rsid w:val="003C048C"/>
    <w:rsid w:val="003C2AC4"/>
    <w:rsid w:val="003D7FA8"/>
    <w:rsid w:val="003E3BF1"/>
    <w:rsid w:val="003E5C17"/>
    <w:rsid w:val="003E5EFB"/>
    <w:rsid w:val="003F0973"/>
    <w:rsid w:val="003F7213"/>
    <w:rsid w:val="0040304C"/>
    <w:rsid w:val="0040430D"/>
    <w:rsid w:val="00406BBF"/>
    <w:rsid w:val="00406E0D"/>
    <w:rsid w:val="00411D7B"/>
    <w:rsid w:val="004122AE"/>
    <w:rsid w:val="004245C6"/>
    <w:rsid w:val="00434E93"/>
    <w:rsid w:val="004356FE"/>
    <w:rsid w:val="004475E8"/>
    <w:rsid w:val="00451AA2"/>
    <w:rsid w:val="00451D3D"/>
    <w:rsid w:val="00453BBB"/>
    <w:rsid w:val="00454EE9"/>
    <w:rsid w:val="00466D55"/>
    <w:rsid w:val="00473915"/>
    <w:rsid w:val="00473C75"/>
    <w:rsid w:val="00475817"/>
    <w:rsid w:val="004760CE"/>
    <w:rsid w:val="0048018E"/>
    <w:rsid w:val="0049157E"/>
    <w:rsid w:val="004937E8"/>
    <w:rsid w:val="00494F23"/>
    <w:rsid w:val="00496275"/>
    <w:rsid w:val="004A1A51"/>
    <w:rsid w:val="004B2772"/>
    <w:rsid w:val="004C1569"/>
    <w:rsid w:val="004C5CA0"/>
    <w:rsid w:val="004C7CD3"/>
    <w:rsid w:val="004D1589"/>
    <w:rsid w:val="004E10D7"/>
    <w:rsid w:val="004E518A"/>
    <w:rsid w:val="0050234D"/>
    <w:rsid w:val="00513A3B"/>
    <w:rsid w:val="00514289"/>
    <w:rsid w:val="0051519F"/>
    <w:rsid w:val="00520125"/>
    <w:rsid w:val="005220D6"/>
    <w:rsid w:val="005354E9"/>
    <w:rsid w:val="005518DC"/>
    <w:rsid w:val="005533CE"/>
    <w:rsid w:val="00560945"/>
    <w:rsid w:val="005720C1"/>
    <w:rsid w:val="0057212C"/>
    <w:rsid w:val="0057717D"/>
    <w:rsid w:val="00584DD7"/>
    <w:rsid w:val="0058602B"/>
    <w:rsid w:val="005A0395"/>
    <w:rsid w:val="005B1B13"/>
    <w:rsid w:val="005C3497"/>
    <w:rsid w:val="005D2C6A"/>
    <w:rsid w:val="005D7CB1"/>
    <w:rsid w:val="005E30FD"/>
    <w:rsid w:val="006023BC"/>
    <w:rsid w:val="00607E78"/>
    <w:rsid w:val="006118A3"/>
    <w:rsid w:val="00611E67"/>
    <w:rsid w:val="00615351"/>
    <w:rsid w:val="00615D54"/>
    <w:rsid w:val="00622224"/>
    <w:rsid w:val="006247F7"/>
    <w:rsid w:val="00632EB9"/>
    <w:rsid w:val="006379C9"/>
    <w:rsid w:val="00637EA7"/>
    <w:rsid w:val="00645B78"/>
    <w:rsid w:val="00650BFA"/>
    <w:rsid w:val="006513BE"/>
    <w:rsid w:val="00652688"/>
    <w:rsid w:val="006537A6"/>
    <w:rsid w:val="00671C2B"/>
    <w:rsid w:val="00672A32"/>
    <w:rsid w:val="00677EC3"/>
    <w:rsid w:val="0068127D"/>
    <w:rsid w:val="006908E4"/>
    <w:rsid w:val="0069328F"/>
    <w:rsid w:val="00695FB9"/>
    <w:rsid w:val="006B4567"/>
    <w:rsid w:val="006B5CB7"/>
    <w:rsid w:val="006C01C1"/>
    <w:rsid w:val="006C0B0C"/>
    <w:rsid w:val="006C5265"/>
    <w:rsid w:val="006C5FC1"/>
    <w:rsid w:val="006E42EA"/>
    <w:rsid w:val="006F6EA8"/>
    <w:rsid w:val="00702A60"/>
    <w:rsid w:val="007032A4"/>
    <w:rsid w:val="00706CE4"/>
    <w:rsid w:val="00707BC4"/>
    <w:rsid w:val="00722C3F"/>
    <w:rsid w:val="00737821"/>
    <w:rsid w:val="00743F9B"/>
    <w:rsid w:val="00745AF6"/>
    <w:rsid w:val="00767662"/>
    <w:rsid w:val="0077765A"/>
    <w:rsid w:val="007826C3"/>
    <w:rsid w:val="0078284B"/>
    <w:rsid w:val="00783DC9"/>
    <w:rsid w:val="00785604"/>
    <w:rsid w:val="00785C44"/>
    <w:rsid w:val="00796310"/>
    <w:rsid w:val="007A08FD"/>
    <w:rsid w:val="007A4882"/>
    <w:rsid w:val="007A5A59"/>
    <w:rsid w:val="007B2475"/>
    <w:rsid w:val="007B37FC"/>
    <w:rsid w:val="007C1329"/>
    <w:rsid w:val="007E4EE2"/>
    <w:rsid w:val="007E5B5F"/>
    <w:rsid w:val="007F2CC1"/>
    <w:rsid w:val="007F4CE6"/>
    <w:rsid w:val="007F5BCF"/>
    <w:rsid w:val="00803FAD"/>
    <w:rsid w:val="00804E7D"/>
    <w:rsid w:val="00805D15"/>
    <w:rsid w:val="00811559"/>
    <w:rsid w:val="0081592F"/>
    <w:rsid w:val="0081672E"/>
    <w:rsid w:val="00825002"/>
    <w:rsid w:val="00825A69"/>
    <w:rsid w:val="00826F26"/>
    <w:rsid w:val="008305F6"/>
    <w:rsid w:val="00834922"/>
    <w:rsid w:val="008506D4"/>
    <w:rsid w:val="00860BA1"/>
    <w:rsid w:val="0086642F"/>
    <w:rsid w:val="00872FC2"/>
    <w:rsid w:val="0087319E"/>
    <w:rsid w:val="00882C57"/>
    <w:rsid w:val="008878FE"/>
    <w:rsid w:val="008907E7"/>
    <w:rsid w:val="00895AB5"/>
    <w:rsid w:val="008A39F3"/>
    <w:rsid w:val="008A6571"/>
    <w:rsid w:val="008A7A10"/>
    <w:rsid w:val="008C094E"/>
    <w:rsid w:val="008D2001"/>
    <w:rsid w:val="008D2D1B"/>
    <w:rsid w:val="008D3A94"/>
    <w:rsid w:val="008E50A4"/>
    <w:rsid w:val="008F38A4"/>
    <w:rsid w:val="008F6200"/>
    <w:rsid w:val="008F7AA3"/>
    <w:rsid w:val="00900081"/>
    <w:rsid w:val="00900A24"/>
    <w:rsid w:val="00904ADA"/>
    <w:rsid w:val="009100EA"/>
    <w:rsid w:val="0093597A"/>
    <w:rsid w:val="00935BA4"/>
    <w:rsid w:val="00941983"/>
    <w:rsid w:val="009571CE"/>
    <w:rsid w:val="009614D3"/>
    <w:rsid w:val="00961BA8"/>
    <w:rsid w:val="009678DD"/>
    <w:rsid w:val="0097695E"/>
    <w:rsid w:val="00981BB6"/>
    <w:rsid w:val="0099138E"/>
    <w:rsid w:val="00993DEC"/>
    <w:rsid w:val="009954D2"/>
    <w:rsid w:val="0099703F"/>
    <w:rsid w:val="009A683B"/>
    <w:rsid w:val="009D76D4"/>
    <w:rsid w:val="009E626A"/>
    <w:rsid w:val="009E6FAD"/>
    <w:rsid w:val="009F06FE"/>
    <w:rsid w:val="009F0AB0"/>
    <w:rsid w:val="009F2FFE"/>
    <w:rsid w:val="009F36ED"/>
    <w:rsid w:val="009F417E"/>
    <w:rsid w:val="009F47EF"/>
    <w:rsid w:val="009F729A"/>
    <w:rsid w:val="00A025C1"/>
    <w:rsid w:val="00A05B89"/>
    <w:rsid w:val="00A10C04"/>
    <w:rsid w:val="00A13C00"/>
    <w:rsid w:val="00A1402C"/>
    <w:rsid w:val="00A415C4"/>
    <w:rsid w:val="00A46658"/>
    <w:rsid w:val="00A47F79"/>
    <w:rsid w:val="00A51251"/>
    <w:rsid w:val="00A5253F"/>
    <w:rsid w:val="00A5369F"/>
    <w:rsid w:val="00A5785A"/>
    <w:rsid w:val="00A64B2C"/>
    <w:rsid w:val="00A6578A"/>
    <w:rsid w:val="00A70F84"/>
    <w:rsid w:val="00A7653C"/>
    <w:rsid w:val="00A82075"/>
    <w:rsid w:val="00A82772"/>
    <w:rsid w:val="00A91E25"/>
    <w:rsid w:val="00AC5AEF"/>
    <w:rsid w:val="00AC5CA9"/>
    <w:rsid w:val="00AC5EF0"/>
    <w:rsid w:val="00AD1640"/>
    <w:rsid w:val="00AD31DA"/>
    <w:rsid w:val="00AD36F5"/>
    <w:rsid w:val="00AF33A7"/>
    <w:rsid w:val="00B069A8"/>
    <w:rsid w:val="00B11346"/>
    <w:rsid w:val="00B13010"/>
    <w:rsid w:val="00B1447D"/>
    <w:rsid w:val="00B2061E"/>
    <w:rsid w:val="00B25B0A"/>
    <w:rsid w:val="00B30956"/>
    <w:rsid w:val="00B32ED2"/>
    <w:rsid w:val="00B416BA"/>
    <w:rsid w:val="00B527E6"/>
    <w:rsid w:val="00B532E2"/>
    <w:rsid w:val="00B63078"/>
    <w:rsid w:val="00B64269"/>
    <w:rsid w:val="00B661FF"/>
    <w:rsid w:val="00B773D2"/>
    <w:rsid w:val="00B86604"/>
    <w:rsid w:val="00B91AE4"/>
    <w:rsid w:val="00BA093F"/>
    <w:rsid w:val="00BC6C6F"/>
    <w:rsid w:val="00BC6F1F"/>
    <w:rsid w:val="00BD10CD"/>
    <w:rsid w:val="00BF1287"/>
    <w:rsid w:val="00BF2599"/>
    <w:rsid w:val="00BF3C6C"/>
    <w:rsid w:val="00BF56C0"/>
    <w:rsid w:val="00BF5B04"/>
    <w:rsid w:val="00BF7D50"/>
    <w:rsid w:val="00C233B8"/>
    <w:rsid w:val="00C461B4"/>
    <w:rsid w:val="00C56B54"/>
    <w:rsid w:val="00C668C3"/>
    <w:rsid w:val="00C73EDC"/>
    <w:rsid w:val="00C77585"/>
    <w:rsid w:val="00C82155"/>
    <w:rsid w:val="00C914B4"/>
    <w:rsid w:val="00C93184"/>
    <w:rsid w:val="00C95D8C"/>
    <w:rsid w:val="00CB0DAA"/>
    <w:rsid w:val="00CB166E"/>
    <w:rsid w:val="00CB5B73"/>
    <w:rsid w:val="00CB6600"/>
    <w:rsid w:val="00CC5E52"/>
    <w:rsid w:val="00CD12B3"/>
    <w:rsid w:val="00CD43F2"/>
    <w:rsid w:val="00CE4403"/>
    <w:rsid w:val="00CE7EC8"/>
    <w:rsid w:val="00CF00F5"/>
    <w:rsid w:val="00CF586F"/>
    <w:rsid w:val="00D14CC8"/>
    <w:rsid w:val="00D17C59"/>
    <w:rsid w:val="00D24412"/>
    <w:rsid w:val="00D30BDA"/>
    <w:rsid w:val="00D31228"/>
    <w:rsid w:val="00D324D3"/>
    <w:rsid w:val="00D372C5"/>
    <w:rsid w:val="00D4260F"/>
    <w:rsid w:val="00D50C23"/>
    <w:rsid w:val="00D60400"/>
    <w:rsid w:val="00D6531E"/>
    <w:rsid w:val="00D72A34"/>
    <w:rsid w:val="00D740CB"/>
    <w:rsid w:val="00D763D6"/>
    <w:rsid w:val="00D76DFC"/>
    <w:rsid w:val="00D86A3A"/>
    <w:rsid w:val="00DA5061"/>
    <w:rsid w:val="00DA50AE"/>
    <w:rsid w:val="00DA7E12"/>
    <w:rsid w:val="00DB3CDC"/>
    <w:rsid w:val="00DB7A4D"/>
    <w:rsid w:val="00DC75E1"/>
    <w:rsid w:val="00DD0524"/>
    <w:rsid w:val="00DE0A00"/>
    <w:rsid w:val="00DE4C03"/>
    <w:rsid w:val="00DF09B7"/>
    <w:rsid w:val="00DF6325"/>
    <w:rsid w:val="00DF6B5E"/>
    <w:rsid w:val="00E04DEE"/>
    <w:rsid w:val="00E14D19"/>
    <w:rsid w:val="00E16092"/>
    <w:rsid w:val="00E21EAA"/>
    <w:rsid w:val="00E3052A"/>
    <w:rsid w:val="00E367F9"/>
    <w:rsid w:val="00E501EC"/>
    <w:rsid w:val="00E52B14"/>
    <w:rsid w:val="00E536A1"/>
    <w:rsid w:val="00E54393"/>
    <w:rsid w:val="00E552AF"/>
    <w:rsid w:val="00E65362"/>
    <w:rsid w:val="00E65A9E"/>
    <w:rsid w:val="00E751DF"/>
    <w:rsid w:val="00E75E9C"/>
    <w:rsid w:val="00E873AD"/>
    <w:rsid w:val="00E9045A"/>
    <w:rsid w:val="00E935FD"/>
    <w:rsid w:val="00E9560E"/>
    <w:rsid w:val="00E978BB"/>
    <w:rsid w:val="00EA7F44"/>
    <w:rsid w:val="00EB5047"/>
    <w:rsid w:val="00EB5147"/>
    <w:rsid w:val="00EC1BFA"/>
    <w:rsid w:val="00EC609A"/>
    <w:rsid w:val="00ED6132"/>
    <w:rsid w:val="00EE2C5D"/>
    <w:rsid w:val="00EE38E6"/>
    <w:rsid w:val="00EF0825"/>
    <w:rsid w:val="00EF7A1C"/>
    <w:rsid w:val="00F01DB0"/>
    <w:rsid w:val="00F325EC"/>
    <w:rsid w:val="00F35DA3"/>
    <w:rsid w:val="00F368CF"/>
    <w:rsid w:val="00F40EEB"/>
    <w:rsid w:val="00F555C9"/>
    <w:rsid w:val="00F608EA"/>
    <w:rsid w:val="00F60A61"/>
    <w:rsid w:val="00F73CC9"/>
    <w:rsid w:val="00F80F9D"/>
    <w:rsid w:val="00F817C3"/>
    <w:rsid w:val="00F81AF5"/>
    <w:rsid w:val="00F830B8"/>
    <w:rsid w:val="00F96EAB"/>
    <w:rsid w:val="00FA0EA2"/>
    <w:rsid w:val="00FA1903"/>
    <w:rsid w:val="00FB0A71"/>
    <w:rsid w:val="00FB65FE"/>
    <w:rsid w:val="00FD7DDC"/>
    <w:rsid w:val="00FF5392"/>
    <w:rsid w:val="00FF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B5484"/>
  <w15:chartTrackingRefBased/>
  <w15:docId w15:val="{EAFD1DD1-0899-D844-A2B7-3BBBD9FE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52A"/>
    <w:pPr>
      <w:widowControl w:val="0"/>
    </w:pPr>
    <w:rPr>
      <w:rFonts w:ascii="Calibri" w:eastAsia="Calibri" w:hAnsi="Calibri" w:cs="Calibri"/>
      <w:sz w:val="22"/>
      <w:szCs w:val="22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Barnig</dc:creator>
  <cp:keywords/>
  <dc:description/>
  <cp:lastModifiedBy>Cindy Barnig</cp:lastModifiedBy>
  <cp:revision>4</cp:revision>
  <dcterms:created xsi:type="dcterms:W3CDTF">2022-08-24T15:57:00Z</dcterms:created>
  <dcterms:modified xsi:type="dcterms:W3CDTF">2022-09-06T12:38:00Z</dcterms:modified>
</cp:coreProperties>
</file>